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701B0" w14:textId="0E927D39" w:rsidR="00375E27" w:rsidRDefault="00F221BC" w:rsidP="007209C5">
      <w:pPr>
        <w:pStyle w:val="Caption"/>
        <w:spacing w:after="0"/>
        <w:rPr>
          <w:rFonts w:cs="Times New Roman"/>
        </w:rPr>
      </w:pPr>
      <w:bookmarkStart w:id="0" w:name="_Ref496340554"/>
      <w:r>
        <w:t>Additional f</w:t>
      </w:r>
      <w:r w:rsidR="00375E27">
        <w:t>ile</w:t>
      </w:r>
      <w:r w:rsidR="00325252">
        <w:t xml:space="preserve"> 2</w:t>
      </w:r>
      <w:r w:rsidR="00375E27">
        <w:t xml:space="preserve">: </w:t>
      </w:r>
      <w:r w:rsidR="00042749">
        <w:t xml:space="preserve">Items within each </w:t>
      </w:r>
      <w:r w:rsidR="006F4E89">
        <w:rPr>
          <w:rFonts w:cs="Times New Roman"/>
        </w:rPr>
        <w:t>criterion</w:t>
      </w:r>
      <w:r w:rsidR="00042749">
        <w:rPr>
          <w:rFonts w:cs="Times New Roman"/>
        </w:rPr>
        <w:t xml:space="preserve"> used for </w:t>
      </w:r>
      <w:bookmarkEnd w:id="0"/>
      <w:r w:rsidR="00042749">
        <w:rPr>
          <w:rFonts w:cs="Times New Roman"/>
        </w:rPr>
        <w:t>priority setting</w:t>
      </w:r>
      <w:r w:rsidR="00375E27" w:rsidRPr="00B6742E">
        <w:rPr>
          <w:rFonts w:cs="Times New Roman"/>
        </w:rPr>
        <w:t>.</w:t>
      </w:r>
    </w:p>
    <w:tbl>
      <w:tblPr>
        <w:tblStyle w:val="PlainTable2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5793"/>
      </w:tblGrid>
      <w:tr w:rsidR="00375E27" w:rsidRPr="00415183" w14:paraId="241A7F58" w14:textId="77777777" w:rsidTr="00B85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89B6D" w14:textId="77777777" w:rsidR="00375E27" w:rsidRPr="00415183" w:rsidRDefault="00375E27" w:rsidP="00B85A82">
            <w:pPr>
              <w:spacing w:after="0" w:line="240" w:lineRule="auto"/>
              <w:jc w:val="center"/>
              <w:rPr>
                <w:rFonts w:eastAsia="MS Mincho" w:cs="Times New Roman"/>
                <w:szCs w:val="24"/>
              </w:rPr>
            </w:pPr>
            <w:r w:rsidRPr="00415183">
              <w:rPr>
                <w:rFonts w:eastAsia="MS Mincho" w:cs="Times New Roman"/>
                <w:szCs w:val="24"/>
              </w:rPr>
              <w:t>Criteria</w:t>
            </w:r>
          </w:p>
        </w:tc>
        <w:tc>
          <w:tcPr>
            <w:tcW w:w="3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F59F3" w14:textId="29648344" w:rsidR="00375E27" w:rsidRPr="00415183" w:rsidRDefault="00042749" w:rsidP="00D80C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szCs w:val="24"/>
              </w:rPr>
            </w:pPr>
            <w:r>
              <w:rPr>
                <w:rFonts w:eastAsia="MS Mincho" w:cs="Times New Roman"/>
                <w:szCs w:val="24"/>
              </w:rPr>
              <w:t>Items</w:t>
            </w:r>
          </w:p>
        </w:tc>
      </w:tr>
      <w:tr w:rsidR="00375E27" w:rsidRPr="00415183" w14:paraId="7F7FE36E" w14:textId="77777777" w:rsidTr="00B85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794120F" w14:textId="50F8ABE6" w:rsidR="00375E27" w:rsidRPr="00415183" w:rsidRDefault="00375E27" w:rsidP="00B85A82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  <w:r w:rsidRPr="00415183">
              <w:rPr>
                <w:rFonts w:eastAsia="MS Mincho" w:cs="Times New Roman"/>
                <w:szCs w:val="24"/>
              </w:rPr>
              <w:t>Answerability/feas</w:t>
            </w:r>
            <w:bookmarkStart w:id="1" w:name="_GoBack"/>
            <w:bookmarkEnd w:id="1"/>
            <w:r w:rsidRPr="00415183">
              <w:rPr>
                <w:rFonts w:eastAsia="MS Mincho" w:cs="Times New Roman"/>
                <w:szCs w:val="24"/>
              </w:rPr>
              <w:t>ibility</w:t>
            </w:r>
          </w:p>
        </w:tc>
        <w:tc>
          <w:tcPr>
            <w:tcW w:w="340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685A10A" w14:textId="77777777" w:rsidR="00375E27" w:rsidRPr="00415183" w:rsidRDefault="00375E27" w:rsidP="00D80C6E">
            <w:pPr>
              <w:numPr>
                <w:ilvl w:val="0"/>
                <w:numId w:val="1"/>
              </w:numPr>
              <w:spacing w:after="0"/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Can a study be designed to provide a practical solution/outcome?</w:t>
            </w:r>
          </w:p>
        </w:tc>
      </w:tr>
      <w:tr w:rsidR="00375E27" w:rsidRPr="00415183" w14:paraId="5F8B06E9" w14:textId="77777777" w:rsidTr="00B85A8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/>
            <w:vAlign w:val="center"/>
          </w:tcPr>
          <w:p w14:paraId="6844FB41" w14:textId="77777777" w:rsidR="00375E27" w:rsidRPr="00415183" w:rsidRDefault="00375E27" w:rsidP="00B85A82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3401" w:type="pct"/>
            <w:vAlign w:val="center"/>
          </w:tcPr>
          <w:p w14:paraId="3967D60A" w14:textId="77777777" w:rsidR="00375E27" w:rsidRPr="00415183" w:rsidRDefault="00375E27" w:rsidP="00D80C6E">
            <w:pPr>
              <w:numPr>
                <w:ilvl w:val="0"/>
                <w:numId w:val="1"/>
              </w:numPr>
              <w:spacing w:after="0"/>
              <w:ind w:left="714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Is it likely that, in the context of interest, there will be sufficient capacity to conduct this study in 11</w:t>
            </w:r>
            <w:r w:rsidRPr="00415183">
              <w:rPr>
                <w:rFonts w:eastAsia="Calibri" w:cs="Times New Roman"/>
                <w:szCs w:val="24"/>
                <w:vertAlign w:val="superscript"/>
              </w:rPr>
              <w:t>th</w:t>
            </w:r>
            <w:r w:rsidRPr="00415183">
              <w:rPr>
                <w:rFonts w:eastAsia="Calibri" w:cs="Times New Roman"/>
                <w:szCs w:val="24"/>
              </w:rPr>
              <w:t xml:space="preserve"> MP?</w:t>
            </w:r>
          </w:p>
        </w:tc>
      </w:tr>
      <w:tr w:rsidR="00375E27" w:rsidRPr="00415183" w14:paraId="0A14FC28" w14:textId="77777777" w:rsidTr="00B85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3950B35" w14:textId="77777777" w:rsidR="00375E27" w:rsidRPr="00415183" w:rsidRDefault="00375E27" w:rsidP="00B85A82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340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7DBE60B" w14:textId="77777777" w:rsidR="00375E27" w:rsidRPr="00415183" w:rsidRDefault="00375E27" w:rsidP="00D80C6E">
            <w:pPr>
              <w:numPr>
                <w:ilvl w:val="0"/>
                <w:numId w:val="1"/>
              </w:numPr>
              <w:spacing w:after="0"/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Is the cost and time required for this study reasonable within the 11</w:t>
            </w:r>
            <w:r w:rsidRPr="00415183">
              <w:rPr>
                <w:rFonts w:eastAsia="Calibri" w:cs="Times New Roman"/>
                <w:szCs w:val="24"/>
                <w:vertAlign w:val="superscript"/>
              </w:rPr>
              <w:t>th</w:t>
            </w:r>
            <w:r w:rsidRPr="00415183">
              <w:rPr>
                <w:rFonts w:eastAsia="Calibri" w:cs="Times New Roman"/>
                <w:szCs w:val="24"/>
              </w:rPr>
              <w:t xml:space="preserve"> MP (2016-2020)?</w:t>
            </w:r>
          </w:p>
        </w:tc>
      </w:tr>
      <w:tr w:rsidR="00375E27" w:rsidRPr="00415183" w14:paraId="6D8F2953" w14:textId="77777777" w:rsidTr="00B85A8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14:paraId="2353C9B4" w14:textId="65C5C8A1" w:rsidR="00375E27" w:rsidRPr="00415183" w:rsidRDefault="00375E27" w:rsidP="00B85A82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  <w:r w:rsidRPr="00415183">
              <w:rPr>
                <w:rFonts w:eastAsia="MS Mincho" w:cs="Times New Roman"/>
                <w:szCs w:val="24"/>
              </w:rPr>
              <w:t>Importance/potential impact</w:t>
            </w:r>
          </w:p>
        </w:tc>
        <w:tc>
          <w:tcPr>
            <w:tcW w:w="3401" w:type="pct"/>
            <w:tcBorders>
              <w:top w:val="single" w:sz="4" w:space="0" w:color="auto"/>
            </w:tcBorders>
            <w:vAlign w:val="center"/>
          </w:tcPr>
          <w:p w14:paraId="606DC0ED" w14:textId="77777777" w:rsidR="00375E27" w:rsidRPr="00415183" w:rsidRDefault="00375E27" w:rsidP="00D80C6E">
            <w:pPr>
              <w:numPr>
                <w:ilvl w:val="0"/>
                <w:numId w:val="2"/>
              </w:numPr>
              <w:spacing w:after="0"/>
              <w:ind w:left="714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Will the results of this research fill an important knowledge gap in achieving national goals (11</w:t>
            </w:r>
            <w:r w:rsidRPr="00415183">
              <w:rPr>
                <w:rFonts w:eastAsia="Calibri" w:cs="Times New Roman"/>
                <w:szCs w:val="24"/>
                <w:vertAlign w:val="superscript"/>
              </w:rPr>
              <w:t>th</w:t>
            </w:r>
            <w:r w:rsidRPr="00415183">
              <w:rPr>
                <w:rFonts w:eastAsia="Calibri" w:cs="Times New Roman"/>
                <w:szCs w:val="24"/>
              </w:rPr>
              <w:t xml:space="preserve"> MP)?</w:t>
            </w:r>
          </w:p>
        </w:tc>
      </w:tr>
      <w:tr w:rsidR="00375E27" w:rsidRPr="00415183" w14:paraId="2B81AFDA" w14:textId="77777777" w:rsidTr="00B85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313E34" w14:textId="77777777" w:rsidR="00375E27" w:rsidRPr="00415183" w:rsidRDefault="00375E27" w:rsidP="00B85A82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34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2C1DD9" w14:textId="77777777" w:rsidR="00375E27" w:rsidRPr="00415183" w:rsidRDefault="00375E27" w:rsidP="00D80C6E">
            <w:pPr>
              <w:numPr>
                <w:ilvl w:val="0"/>
                <w:numId w:val="2"/>
              </w:numPr>
              <w:spacing w:after="0"/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Are the results from this research likely to shape future planning and implementation?</w:t>
            </w:r>
          </w:p>
        </w:tc>
      </w:tr>
      <w:tr w:rsidR="00375E27" w:rsidRPr="00415183" w14:paraId="1663BAE7" w14:textId="77777777" w:rsidTr="00B85A8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/>
            <w:tcBorders>
              <w:bottom w:val="single" w:sz="4" w:space="0" w:color="auto"/>
            </w:tcBorders>
            <w:vAlign w:val="center"/>
          </w:tcPr>
          <w:p w14:paraId="29440381" w14:textId="77777777" w:rsidR="00375E27" w:rsidRPr="00415183" w:rsidRDefault="00375E27" w:rsidP="00B85A82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3401" w:type="pct"/>
            <w:tcBorders>
              <w:bottom w:val="single" w:sz="4" w:space="0" w:color="auto"/>
            </w:tcBorders>
            <w:vAlign w:val="center"/>
          </w:tcPr>
          <w:p w14:paraId="31474661" w14:textId="77777777" w:rsidR="00375E27" w:rsidRPr="00415183" w:rsidRDefault="00375E27" w:rsidP="00D80C6E">
            <w:pPr>
              <w:numPr>
                <w:ilvl w:val="0"/>
                <w:numId w:val="2"/>
              </w:numPr>
              <w:spacing w:after="0"/>
              <w:ind w:left="714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Are the results of the research likely to be beneficial (equitable) to the community/society?</w:t>
            </w:r>
          </w:p>
        </w:tc>
      </w:tr>
      <w:tr w:rsidR="00375E27" w:rsidRPr="00415183" w14:paraId="737806CD" w14:textId="77777777" w:rsidTr="00B85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C1109F0" w14:textId="77777777" w:rsidR="00375E27" w:rsidRPr="00415183" w:rsidRDefault="00375E27" w:rsidP="00B85A82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  <w:r w:rsidRPr="00415183">
              <w:rPr>
                <w:rFonts w:eastAsia="MS Mincho" w:cs="Times New Roman"/>
                <w:szCs w:val="24"/>
              </w:rPr>
              <w:t>Magnitude/severity</w:t>
            </w:r>
          </w:p>
        </w:tc>
        <w:tc>
          <w:tcPr>
            <w:tcW w:w="340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4B734F9" w14:textId="77777777" w:rsidR="00375E27" w:rsidRPr="00415183" w:rsidRDefault="00375E27" w:rsidP="00D80C6E">
            <w:pPr>
              <w:numPr>
                <w:ilvl w:val="0"/>
                <w:numId w:val="3"/>
              </w:numPr>
              <w:spacing w:after="0"/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Is the problem common in terms of burden to the healthcare system/community?</w:t>
            </w:r>
          </w:p>
        </w:tc>
      </w:tr>
      <w:tr w:rsidR="00375E27" w:rsidRPr="00415183" w14:paraId="718B4E8C" w14:textId="77777777" w:rsidTr="00203CE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/>
            <w:vAlign w:val="center"/>
          </w:tcPr>
          <w:p w14:paraId="5EA9D836" w14:textId="77777777" w:rsidR="00375E27" w:rsidRPr="00415183" w:rsidRDefault="00375E27" w:rsidP="00D80C6E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3401" w:type="pct"/>
            <w:vAlign w:val="center"/>
          </w:tcPr>
          <w:p w14:paraId="34D885A1" w14:textId="77777777" w:rsidR="00375E27" w:rsidRPr="00415183" w:rsidRDefault="00375E27" w:rsidP="00D80C6E">
            <w:pPr>
              <w:numPr>
                <w:ilvl w:val="0"/>
                <w:numId w:val="3"/>
              </w:numPr>
              <w:spacing w:after="0"/>
              <w:ind w:left="714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Is the problem severe to the healthcare system/community?</w:t>
            </w:r>
          </w:p>
        </w:tc>
      </w:tr>
      <w:tr w:rsidR="00375E27" w:rsidRPr="00415183" w14:paraId="74CFACD4" w14:textId="77777777" w:rsidTr="00242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085141A1" w14:textId="77777777" w:rsidR="00375E27" w:rsidRPr="00415183" w:rsidRDefault="00375E27" w:rsidP="00D80C6E">
            <w:pPr>
              <w:spacing w:after="0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340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04F7F34" w14:textId="77777777" w:rsidR="00375E27" w:rsidRPr="00415183" w:rsidRDefault="00375E27" w:rsidP="00D80C6E">
            <w:pPr>
              <w:numPr>
                <w:ilvl w:val="0"/>
                <w:numId w:val="3"/>
              </w:numPr>
              <w:spacing w:after="0"/>
              <w:ind w:left="714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15183">
              <w:rPr>
                <w:rFonts w:eastAsia="Calibri" w:cs="Times New Roman"/>
                <w:szCs w:val="24"/>
              </w:rPr>
              <w:t>Is data urgently needed for decision making?</w:t>
            </w:r>
          </w:p>
        </w:tc>
      </w:tr>
    </w:tbl>
    <w:p w14:paraId="5E263108" w14:textId="126197E2" w:rsidR="005B6206" w:rsidRPr="00AE0A3F" w:rsidRDefault="005B6206" w:rsidP="00242BF0">
      <w:pPr>
        <w:rPr>
          <w:sz w:val="20"/>
        </w:rPr>
      </w:pPr>
    </w:p>
    <w:sectPr w:rsidR="005B6206" w:rsidRPr="00AE0A3F" w:rsidSect="00745134">
      <w:footerReference w:type="even" r:id="rId8"/>
      <w:footerReference w:type="default" r:id="rId9"/>
      <w:footnotePr>
        <w:numFmt w:val="chicago"/>
      </w:footnotePr>
      <w:pgSz w:w="11900" w:h="16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FED42" w14:textId="77777777" w:rsidR="00D73640" w:rsidRDefault="00D73640">
      <w:pPr>
        <w:spacing w:after="0" w:line="240" w:lineRule="auto"/>
      </w:pPr>
      <w:r>
        <w:separator/>
      </w:r>
    </w:p>
  </w:endnote>
  <w:endnote w:type="continuationSeparator" w:id="0">
    <w:p w14:paraId="718F8072" w14:textId="77777777" w:rsidR="00D73640" w:rsidRDefault="00D73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F4C70" w14:textId="77777777" w:rsidR="00F21492" w:rsidRDefault="00375E27" w:rsidP="004101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243FCD" w14:textId="77777777" w:rsidR="00F21492" w:rsidRDefault="00D73640" w:rsidP="004101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D95804" w14:textId="77777777" w:rsidR="00F21492" w:rsidRDefault="00375E27" w:rsidP="004101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21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123FAF" w14:textId="77777777" w:rsidR="00F21492" w:rsidRDefault="00D73640" w:rsidP="004101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00376" w14:textId="77777777" w:rsidR="00D73640" w:rsidRDefault="00D73640">
      <w:pPr>
        <w:spacing w:after="0" w:line="240" w:lineRule="auto"/>
      </w:pPr>
      <w:r>
        <w:separator/>
      </w:r>
    </w:p>
  </w:footnote>
  <w:footnote w:type="continuationSeparator" w:id="0">
    <w:p w14:paraId="7E864ADB" w14:textId="77777777" w:rsidR="00D73640" w:rsidRDefault="00D736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627969"/>
    <w:multiLevelType w:val="hybridMultilevel"/>
    <w:tmpl w:val="A410664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F0807"/>
    <w:multiLevelType w:val="hybridMultilevel"/>
    <w:tmpl w:val="801C535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45745"/>
    <w:multiLevelType w:val="hybridMultilevel"/>
    <w:tmpl w:val="5654520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rew0227r5wzcedspw50prger9wdfwfd50p&quot;&gt;Revised HRPS reference library October 2018&lt;record-ids&gt;&lt;item&gt;1&lt;/item&gt;&lt;item&gt;3&lt;/item&gt;&lt;item&gt;20&lt;/item&gt;&lt;item&gt;21&lt;/item&gt;&lt;item&gt;22&lt;/item&gt;&lt;/record-ids&gt;&lt;/item&gt;&lt;/Libraries&gt;"/>
  </w:docVars>
  <w:rsids>
    <w:rsidRoot w:val="00375E27"/>
    <w:rsid w:val="00042749"/>
    <w:rsid w:val="001272D9"/>
    <w:rsid w:val="00203CE1"/>
    <w:rsid w:val="00226B2A"/>
    <w:rsid w:val="00242BF0"/>
    <w:rsid w:val="00325252"/>
    <w:rsid w:val="003731A3"/>
    <w:rsid w:val="00375E27"/>
    <w:rsid w:val="003E7148"/>
    <w:rsid w:val="003F3F01"/>
    <w:rsid w:val="00440371"/>
    <w:rsid w:val="005B6206"/>
    <w:rsid w:val="006F4E89"/>
    <w:rsid w:val="00707C8B"/>
    <w:rsid w:val="00714165"/>
    <w:rsid w:val="007209C5"/>
    <w:rsid w:val="00745134"/>
    <w:rsid w:val="009E20C2"/>
    <w:rsid w:val="00AE0A3F"/>
    <w:rsid w:val="00B02F0B"/>
    <w:rsid w:val="00B85A82"/>
    <w:rsid w:val="00C1059B"/>
    <w:rsid w:val="00C84AF6"/>
    <w:rsid w:val="00D73640"/>
    <w:rsid w:val="00D80C6E"/>
    <w:rsid w:val="00E13B6A"/>
    <w:rsid w:val="00F2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BF7354"/>
  <w15:docId w15:val="{6CDD8154-6B7A-4E08-A0EF-531393302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E27"/>
    <w:pPr>
      <w:spacing w:after="120" w:line="480" w:lineRule="auto"/>
      <w:jc w:val="both"/>
    </w:pPr>
    <w:rPr>
      <w:rFonts w:ascii="Times New Roman" w:eastAsiaTheme="minorEastAsia" w:hAnsi="Times New Roman"/>
      <w:sz w:val="24"/>
      <w:szCs w:val="20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E27"/>
    <w:pPr>
      <w:keepNext/>
      <w:keepLines/>
      <w:spacing w:before="32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E27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MY"/>
    </w:rPr>
  </w:style>
  <w:style w:type="paragraph" w:styleId="Footer">
    <w:name w:val="footer"/>
    <w:basedOn w:val="Normal"/>
    <w:link w:val="FooterChar"/>
    <w:uiPriority w:val="99"/>
    <w:unhideWhenUsed/>
    <w:rsid w:val="00375E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E27"/>
    <w:rPr>
      <w:rFonts w:ascii="Times New Roman" w:eastAsiaTheme="minorEastAsia" w:hAnsi="Times New Roman"/>
      <w:sz w:val="24"/>
      <w:szCs w:val="20"/>
      <w:lang w:val="en-MY"/>
    </w:rPr>
  </w:style>
  <w:style w:type="character" w:styleId="PageNumber">
    <w:name w:val="page number"/>
    <w:basedOn w:val="DefaultParagraphFont"/>
    <w:uiPriority w:val="99"/>
    <w:semiHidden/>
    <w:unhideWhenUsed/>
    <w:rsid w:val="00375E27"/>
  </w:style>
  <w:style w:type="paragraph" w:styleId="Caption">
    <w:name w:val="caption"/>
    <w:basedOn w:val="Normal"/>
    <w:next w:val="Normal"/>
    <w:uiPriority w:val="35"/>
    <w:unhideWhenUsed/>
    <w:qFormat/>
    <w:rsid w:val="00375E27"/>
    <w:rPr>
      <w:b/>
      <w:bCs/>
      <w:spacing w:val="6"/>
    </w:rPr>
  </w:style>
  <w:style w:type="table" w:styleId="TableGrid">
    <w:name w:val="Table Grid"/>
    <w:basedOn w:val="TableNormal"/>
    <w:uiPriority w:val="39"/>
    <w:rsid w:val="00375E27"/>
    <w:pPr>
      <w:spacing w:after="120" w:line="264" w:lineRule="auto"/>
    </w:pPr>
    <w:rPr>
      <w:rFonts w:ascii="Calibri" w:eastAsiaTheme="minorEastAsia" w:hAnsi="Calibri"/>
      <w:szCs w:val="20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375E27"/>
    <w:pPr>
      <w:spacing w:after="120" w:line="264" w:lineRule="auto"/>
    </w:pPr>
    <w:rPr>
      <w:rFonts w:ascii="Calibri" w:eastAsiaTheme="minorEastAsia" w:hAnsi="Calibri"/>
      <w:szCs w:val="20"/>
      <w:lang w:val="en-M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75E27"/>
  </w:style>
  <w:style w:type="paragraph" w:customStyle="1" w:styleId="EndNoteBibliographyTitle">
    <w:name w:val="EndNote Bibliography Title"/>
    <w:basedOn w:val="Normal"/>
    <w:rsid w:val="00325252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325252"/>
    <w:pPr>
      <w:spacing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C951172-38BB-45CE-A5D1-550FAB979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ang</cp:lastModifiedBy>
  <cp:revision>17</cp:revision>
  <dcterms:created xsi:type="dcterms:W3CDTF">2018-06-04T01:54:00Z</dcterms:created>
  <dcterms:modified xsi:type="dcterms:W3CDTF">2018-11-14T12:39:00Z</dcterms:modified>
</cp:coreProperties>
</file>